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9B44A" w14:textId="6F2B7AE4" w:rsidR="007347C3" w:rsidRPr="00961BC0" w:rsidRDefault="006641FD" w:rsidP="00633CD0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192194"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Table</w:t>
      </w:r>
      <w:r w:rsidR="00633CD0" w:rsidRPr="00961BC0">
        <w:rPr>
          <w:rFonts w:ascii="Arial" w:hAnsi="Arial" w:cs="Arial"/>
          <w:b/>
          <w:sz w:val="20"/>
          <w:szCs w:val="20"/>
        </w:rPr>
        <w:t xml:space="preserve">: Summary of findings table with quality of evidence and strength of recommendation for </w:t>
      </w:r>
      <w:r w:rsidR="00B80A21" w:rsidRPr="00961BC0">
        <w:rPr>
          <w:rFonts w:ascii="Arial" w:hAnsi="Arial" w:cs="Arial"/>
          <w:b/>
          <w:sz w:val="20"/>
          <w:szCs w:val="20"/>
        </w:rPr>
        <w:t xml:space="preserve">two-dimensional/three-dimensional radiotherapy (2D/3D-RT) vs </w:t>
      </w:r>
      <w:r w:rsidR="00633CD0" w:rsidRPr="00961BC0">
        <w:rPr>
          <w:rFonts w:ascii="Arial" w:hAnsi="Arial" w:cs="Arial"/>
          <w:b/>
          <w:sz w:val="20"/>
          <w:szCs w:val="20"/>
        </w:rPr>
        <w:t>intensity-modulated radiation therapy (IMRT) in head and neck squamous cell carcinoma (HNSCC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8"/>
        <w:gridCol w:w="1890"/>
        <w:gridCol w:w="2313"/>
        <w:gridCol w:w="1453"/>
        <w:gridCol w:w="1671"/>
        <w:gridCol w:w="5053"/>
      </w:tblGrid>
      <w:tr w:rsidR="00B80A21" w:rsidRPr="008D00CF" w14:paraId="085F82EE" w14:textId="77777777" w:rsidTr="00483792">
        <w:trPr>
          <w:trHeight w:val="420"/>
        </w:trPr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49F6491C" w14:textId="77777777" w:rsidR="00B80A21" w:rsidRPr="008D00CF" w:rsidRDefault="00B80A21" w:rsidP="0048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sz w:val="18"/>
                <w:szCs w:val="18"/>
              </w:rPr>
              <w:t xml:space="preserve">2D/3D-RT versus IMRT for HNSCC: </w:t>
            </w: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ute grade 2 or worse </w:t>
            </w:r>
            <w:r w:rsidR="005C6515">
              <w:rPr>
                <w:rFonts w:ascii="Arial" w:hAnsi="Arial" w:cs="Arial"/>
                <w:b/>
                <w:bCs/>
                <w:sz w:val="18"/>
                <w:szCs w:val="18"/>
              </w:rPr>
              <w:t>X</w:t>
            </w: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erostomia</w:t>
            </w:r>
          </w:p>
        </w:tc>
      </w:tr>
      <w:tr w:rsidR="00B80A21" w:rsidRPr="008D00CF" w14:paraId="7A4C84A6" w14:textId="77777777" w:rsidTr="00483792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32E8A13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B73DBC9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o of Participants</w:t>
            </w: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studies)</w:t>
            </w: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8D00CF">
              <w:rPr>
                <w:rFonts w:ascii="Arial" w:hAnsi="Arial" w:cs="Arial"/>
                <w:color w:val="FFFFFF"/>
                <w:sz w:val="18"/>
                <w:szCs w:val="18"/>
              </w:rPr>
              <w:t>Follow 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6C38289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Quality of the evidence</w:t>
            </w: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8D00CF">
              <w:rPr>
                <w:rFonts w:ascii="Arial" w:hAnsi="Arial" w:cs="Arial"/>
                <w:color w:val="FFFFFF"/>
                <w:sz w:val="18"/>
                <w:szCs w:val="18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573BDC6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lative effect</w:t>
            </w:r>
            <w:r w:rsidRPr="008D00CF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7444465E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B80A21" w:rsidRPr="008D00CF" w14:paraId="7EF12FED" w14:textId="77777777" w:rsidTr="0048379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89C1EC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E1710D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BAABEE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62A9BE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4216C786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0A21" w:rsidRPr="008D00CF" w14:paraId="5388A060" w14:textId="77777777" w:rsidTr="0048379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C8858C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B7F571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4FE8FC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A9EBFB" w14:textId="77777777" w:rsidR="00B80A21" w:rsidRPr="008D00CF" w:rsidRDefault="00B80A21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39CECD42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4DA524FB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Risk difference with Acute &gt;= grade 2 Xerostomia</w:t>
            </w:r>
            <w:r w:rsidRPr="008D00CF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B80A21" w:rsidRPr="008D00CF" w14:paraId="4D5567DA" w14:textId="77777777" w:rsidTr="00483792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7D71FF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All Studi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68B056C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sz w:val="18"/>
                <w:szCs w:val="18"/>
              </w:rPr>
              <w:t>923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5BEC8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8CFCC3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R 0.57 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0.5 to 0.65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16C98DE6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B80A21" w:rsidRPr="008D00CF" w14:paraId="4BEF4D24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DF1FB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91794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A6A1A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5190C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1CAEC4A4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654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77BA94E7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281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229 fewer to 327 fewer)</w:t>
            </w:r>
          </w:p>
        </w:tc>
      </w:tr>
      <w:tr w:rsidR="00B80A21" w:rsidRPr="008D00CF" w14:paraId="6DBBE501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F3538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988B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E0F51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EA3E3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5CE23945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B80A21" w:rsidRPr="008D00CF" w14:paraId="6CA37610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D4881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3617F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FF670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E1475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EA3AA64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857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7CC88A9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369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300 fewer to 428 fewer)</w:t>
            </w:r>
          </w:p>
        </w:tc>
      </w:tr>
      <w:tr w:rsidR="00B80A21" w:rsidRPr="008D00CF" w14:paraId="14C2C997" w14:textId="77777777" w:rsidTr="00483792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5F52644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2D-RT vs IMR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C9F29E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sz w:val="18"/>
                <w:szCs w:val="18"/>
              </w:rPr>
              <w:t>808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6D712A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</w: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  <w:r w:rsidRPr="008D00C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due to risk of bia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9B22F7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R 0.57 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0.5 to 0.66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1D9914E1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B80A21" w:rsidRPr="008D00CF" w14:paraId="42084ADA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C752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6539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0E70C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C9D7D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9428DFE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645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794E0AFB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277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219 fewer to 323 fewer)</w:t>
            </w:r>
          </w:p>
        </w:tc>
      </w:tr>
      <w:tr w:rsidR="00B80A21" w:rsidRPr="008D00CF" w14:paraId="33F7808C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C56D9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CB1E0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0BF8E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19AFB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0AF35459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B80A21" w:rsidRPr="008D00CF" w14:paraId="49E39F37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B46C3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680C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644C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7563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8AC0AB4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857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6B237245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369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291 fewer to 428 fewer)</w:t>
            </w:r>
          </w:p>
        </w:tc>
      </w:tr>
      <w:tr w:rsidR="00B80A21" w:rsidRPr="008D00CF" w14:paraId="3D343625" w14:textId="77777777" w:rsidTr="00483792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5FD0A1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3D-RT vs IMR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D38D8D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sz w:val="18"/>
                <w:szCs w:val="18"/>
              </w:rPr>
              <w:t>115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EA24A0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</w: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  <w:r w:rsidRPr="008D00C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due to risk of bia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8BF620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R 0.59 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0.43 to 0.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696E07F5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B80A21" w:rsidRPr="008D00CF" w14:paraId="624C3622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DF1C0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01118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C7DFD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A3C8F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54121822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722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5534B68E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296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144 fewer to 412 fewer)</w:t>
            </w:r>
          </w:p>
        </w:tc>
      </w:tr>
      <w:tr w:rsidR="00B80A21" w:rsidRPr="008D00CF" w14:paraId="6A61B6BC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59A4F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D8803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7C797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09FEF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14145085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B80A21" w:rsidRPr="008D00CF" w14:paraId="7C5BFCFB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C41E2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510C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9F9F3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6A8C9" w14:textId="77777777" w:rsidR="00B80A21" w:rsidRPr="008D00CF" w:rsidRDefault="00B80A21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5B5E1C4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716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4DA2DF43" w14:textId="77777777" w:rsidR="00B80A21" w:rsidRPr="008D00CF" w:rsidRDefault="00B80A21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8D00CF">
              <w:rPr>
                <w:rFonts w:ascii="Arial" w:hAnsi="Arial" w:cs="Arial"/>
                <w:b/>
                <w:bCs/>
                <w:sz w:val="18"/>
                <w:szCs w:val="18"/>
              </w:rPr>
              <w:t>294 fewer per 1000</w:t>
            </w:r>
            <w:r w:rsidRPr="008D00CF">
              <w:rPr>
                <w:rFonts w:ascii="Arial" w:hAnsi="Arial" w:cs="Arial"/>
                <w:sz w:val="18"/>
                <w:szCs w:val="18"/>
              </w:rPr>
              <w:br/>
              <w:t>(from 143 fewer to 408 fewer)</w:t>
            </w:r>
          </w:p>
        </w:tc>
      </w:tr>
      <w:tr w:rsidR="00B80A21" w:rsidRPr="008D00CF" w14:paraId="0F066441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051BBF" w14:textId="77777777" w:rsidR="00B80A21" w:rsidRPr="00961BC0" w:rsidRDefault="00B80A21" w:rsidP="00483792">
            <w:pPr>
              <w:rPr>
                <w:rFonts w:ascii="Arial" w:hAnsi="Arial" w:cs="Arial"/>
                <w:sz w:val="16"/>
                <w:szCs w:val="16"/>
              </w:rPr>
            </w:pPr>
            <w:r w:rsidRPr="00961BC0"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 w:rsidRPr="00961BC0">
              <w:rPr>
                <w:rFonts w:ascii="Arial" w:hAnsi="Arial" w:cs="Arial"/>
                <w:sz w:val="16"/>
                <w:szCs w:val="16"/>
              </w:rPr>
              <w:br/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</w:p>
        </w:tc>
      </w:tr>
      <w:tr w:rsidR="00B80A21" w:rsidRPr="008D00CF" w14:paraId="653DA764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40BA74" w14:textId="77777777" w:rsidR="00B80A21" w:rsidRPr="00961BC0" w:rsidRDefault="00B80A21" w:rsidP="00483792">
            <w:pPr>
              <w:rPr>
                <w:rFonts w:ascii="Arial" w:hAnsi="Arial" w:cs="Arial"/>
                <w:sz w:val="16"/>
                <w:szCs w:val="16"/>
              </w:rPr>
            </w:pPr>
            <w:r w:rsidRPr="00961BC0"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 w:rsidRPr="00961BC0">
              <w:rPr>
                <w:rFonts w:ascii="Arial" w:hAnsi="Arial" w:cs="Arial"/>
                <w:sz w:val="16"/>
                <w:szCs w:val="16"/>
              </w:rPr>
              <w:br/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961BC0">
              <w:rPr>
                <w:rFonts w:ascii="Arial" w:hAnsi="Arial" w:cs="Arial"/>
                <w:sz w:val="16"/>
                <w:szCs w:val="16"/>
              </w:rPr>
              <w:br/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961BC0">
              <w:rPr>
                <w:rFonts w:ascii="Arial" w:hAnsi="Arial" w:cs="Arial"/>
                <w:sz w:val="16"/>
                <w:szCs w:val="16"/>
              </w:rPr>
              <w:br/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961BC0">
              <w:rPr>
                <w:rFonts w:ascii="Arial" w:hAnsi="Arial" w:cs="Arial"/>
                <w:sz w:val="16"/>
                <w:szCs w:val="16"/>
              </w:rPr>
              <w:br/>
            </w:r>
            <w:r w:rsidRPr="00961BC0"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B80A21" w:rsidRPr="008D00CF" w14:paraId="320BA743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4B8A77" w14:textId="77777777" w:rsidR="00B80A21" w:rsidRPr="00961BC0" w:rsidRDefault="00B80A21" w:rsidP="00483792">
            <w:pPr>
              <w:rPr>
                <w:rFonts w:ascii="Arial" w:hAnsi="Arial" w:cs="Arial"/>
                <w:sz w:val="16"/>
                <w:szCs w:val="16"/>
              </w:rPr>
            </w:pPr>
            <w:r w:rsidRPr="00961BC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Lack of blinding. </w:t>
            </w:r>
            <w:r w:rsidRPr="00961BC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961BC0">
              <w:rPr>
                <w:rFonts w:ascii="Arial" w:hAnsi="Arial" w:cs="Arial"/>
                <w:sz w:val="16"/>
                <w:szCs w:val="16"/>
              </w:rPr>
              <w:t xml:space="preserve"> Lack of blinding</w:t>
            </w:r>
          </w:p>
        </w:tc>
      </w:tr>
    </w:tbl>
    <w:p w14:paraId="041C7961" w14:textId="77777777" w:rsidR="00633CD0" w:rsidRDefault="00633CD0" w:rsidP="00633CD0">
      <w:pPr>
        <w:jc w:val="both"/>
        <w:rPr>
          <w:b/>
          <w:sz w:val="28"/>
          <w:szCs w:val="28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0"/>
        <w:gridCol w:w="1881"/>
        <w:gridCol w:w="2282"/>
        <w:gridCol w:w="1435"/>
        <w:gridCol w:w="1632"/>
        <w:gridCol w:w="3888"/>
      </w:tblGrid>
      <w:tr w:rsidR="008D00CF" w:rsidRPr="005C6515" w14:paraId="053D8FD0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692F04" w14:textId="77777777" w:rsidR="008D00CF" w:rsidRPr="005C6515" w:rsidRDefault="008D00CF" w:rsidP="0048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sz w:val="18"/>
                <w:szCs w:val="18"/>
              </w:rPr>
              <w:t xml:space="preserve">2D/3D-RT versus IMRT for HNSCC: Late (1-year) grade 2 or worse Xerostomia  </w:t>
            </w:r>
          </w:p>
        </w:tc>
      </w:tr>
      <w:tr w:rsidR="005C6515" w:rsidRPr="005C6515" w14:paraId="44346930" w14:textId="77777777" w:rsidTr="00483792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5C2CC7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D2BE4E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o of Participants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studies)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Follow 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7F83CD1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Quality of the evidence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941F6CA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2A58D8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5C6515" w:rsidRPr="005C6515" w14:paraId="5A47B535" w14:textId="77777777" w:rsidTr="0048379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B41FCB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3481EA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68DFAD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59B874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4E06145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00CF" w:rsidRPr="005C6515" w14:paraId="60130428" w14:textId="77777777" w:rsidTr="0048379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FF9D68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464884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58D075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4216E8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0775AC9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486B867B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isk difference with Late Xerostomia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5C6515" w:rsidRPr="005C6515" w14:paraId="52589771" w14:textId="77777777" w:rsidTr="00483792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936CD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te (1-yr) ≥grade 2 Xerostomia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C2523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458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D7C11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due to risk of bia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18994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R 0.5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4 to 0.6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BC2808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75CFA361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6B06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A3DE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5A2A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CE0EA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6DCD567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549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797AC47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275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209 fewer to 329 fewer)</w:t>
            </w:r>
          </w:p>
        </w:tc>
      </w:tr>
      <w:tr w:rsidR="005C6515" w:rsidRPr="005C6515" w14:paraId="0A19EC25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BA937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768E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FB85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090D6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3165C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2B80AF28" w14:textId="77777777" w:rsidTr="00483792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4F60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0037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12B7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E5D0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8E3069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743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87FD7A6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72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282 fewer to 446 fewer)</w:t>
            </w:r>
          </w:p>
        </w:tc>
      </w:tr>
      <w:tr w:rsidR="008D00CF" w:rsidRPr="005C6515" w14:paraId="757F815B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CC5FA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 xml:space="preserve">*The basis for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ssumed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e.g. the median control group risk across studies) is provided in footnotes.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orresponding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and its 95% confidence interval) is based on the assumed risk in the comparison group and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of the intervention (and its 95% CI)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I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R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Risk ratio; </w:t>
            </w:r>
          </w:p>
        </w:tc>
      </w:tr>
      <w:tr w:rsidR="008D00CF" w:rsidRPr="005C6515" w14:paraId="08D9C3D5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927686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GRADE Working Group grades of evidence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High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unlikely to change our confidence in the estimate of effect.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Very 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We are very uncertain about the estimate.</w:t>
            </w:r>
          </w:p>
        </w:tc>
      </w:tr>
      <w:tr w:rsidR="008D00CF" w:rsidRPr="005C6515" w14:paraId="4D2756FB" w14:textId="77777777" w:rsidTr="00483792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3A6AF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Lack of blinding.</w:t>
            </w:r>
          </w:p>
        </w:tc>
      </w:tr>
    </w:tbl>
    <w:p w14:paraId="7940CAAC" w14:textId="77777777" w:rsidR="008D00CF" w:rsidRDefault="008D00CF" w:rsidP="00633CD0">
      <w:pPr>
        <w:jc w:val="both"/>
        <w:rPr>
          <w:b/>
          <w:sz w:val="28"/>
          <w:szCs w:val="28"/>
        </w:rPr>
      </w:pPr>
    </w:p>
    <w:p w14:paraId="45AC337A" w14:textId="77777777" w:rsidR="008D00CF" w:rsidRDefault="008D00CF" w:rsidP="00633CD0">
      <w:pPr>
        <w:jc w:val="both"/>
        <w:rPr>
          <w:b/>
          <w:sz w:val="28"/>
          <w:szCs w:val="28"/>
        </w:rPr>
      </w:pPr>
    </w:p>
    <w:p w14:paraId="7A3FA70F" w14:textId="77777777" w:rsidR="008D00CF" w:rsidRDefault="008D00CF" w:rsidP="00633CD0">
      <w:pPr>
        <w:jc w:val="both"/>
        <w:rPr>
          <w:b/>
          <w:sz w:val="28"/>
          <w:szCs w:val="28"/>
        </w:rPr>
      </w:pPr>
    </w:p>
    <w:p w14:paraId="76F8DF2F" w14:textId="77777777" w:rsidR="005C6515" w:rsidRDefault="005C6515" w:rsidP="00633CD0">
      <w:pPr>
        <w:jc w:val="both"/>
        <w:rPr>
          <w:b/>
          <w:sz w:val="28"/>
          <w:szCs w:val="28"/>
        </w:rPr>
      </w:pPr>
    </w:p>
    <w:p w14:paraId="44970E47" w14:textId="77777777" w:rsidR="005C6515" w:rsidRDefault="005C6515" w:rsidP="00633CD0">
      <w:pPr>
        <w:jc w:val="both"/>
        <w:rPr>
          <w:b/>
          <w:sz w:val="28"/>
          <w:szCs w:val="28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1717"/>
        <w:gridCol w:w="3967"/>
        <w:gridCol w:w="1365"/>
        <w:gridCol w:w="215"/>
        <w:gridCol w:w="1672"/>
        <w:gridCol w:w="3330"/>
      </w:tblGrid>
      <w:tr w:rsidR="008D00CF" w:rsidRPr="005C6515" w14:paraId="3FF50D7E" w14:textId="77777777" w:rsidTr="005C651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0B8B89" w14:textId="77777777" w:rsidR="008D00CF" w:rsidRPr="005C6515" w:rsidRDefault="008D00CF" w:rsidP="0048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sz w:val="18"/>
                <w:szCs w:val="18"/>
              </w:rPr>
              <w:lastRenderedPageBreak/>
              <w:t>2D/3D-RT versus IMRT for HNSCC: Loco-regional control (LRC)</w:t>
            </w:r>
          </w:p>
        </w:tc>
      </w:tr>
      <w:tr w:rsidR="008D00CF" w:rsidRPr="005C6515" w14:paraId="5EE843B4" w14:textId="77777777" w:rsidTr="005C6515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7136507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E17979A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o of Participants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studies)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Follow 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A1FFBE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Quality of the evidence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(GRADE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80F009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29590F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8D00CF" w:rsidRPr="005C6515" w14:paraId="772958D8" w14:textId="77777777" w:rsidTr="005C6515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7A2BA8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E988A6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2C2020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D91A9A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4DE81E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00CF" w:rsidRPr="005C6515" w14:paraId="664CA840" w14:textId="77777777" w:rsidTr="005C6515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425AF2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A7AEC8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E929B0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F128AC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54B1F8E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4AA63BB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isk difference with Loco-regional control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8D00CF" w:rsidRPr="005C6515" w14:paraId="5842F2AC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DF8CD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ll Studi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2C16E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1155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76CE1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CC469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0.76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57 to 1.01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C84E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05C56597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49424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3F2E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99EB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AD1CA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113ED6CD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89 LRC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2C33497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42 fewer LRC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77 fewer to 2 more)</w:t>
            </w:r>
          </w:p>
        </w:tc>
      </w:tr>
      <w:tr w:rsidR="008D00CF" w:rsidRPr="005C6515" w14:paraId="470E3F1C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7187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15E9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5F7BC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DAD6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132F66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3E719B41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7FF6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E9B7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E034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0DB1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1B00E309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61 LRC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C128B2B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6 fewer LRC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66 fewer to 1 more)</w:t>
            </w:r>
          </w:p>
        </w:tc>
      </w:tr>
      <w:tr w:rsidR="008D00CF" w:rsidRPr="005C6515" w14:paraId="0BACCC77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5DF40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asopharynx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670A67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754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07002A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Cambria Math" w:hAnsi="Cambria Math" w:cs="Cambria Math"/>
                <w:sz w:val="18"/>
                <w:szCs w:val="18"/>
              </w:rPr>
              <w:t>⊕⊝⊝⊝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VERY LOW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,2,3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due to risk of bias, inconsistency, imprecisio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9E1091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0.52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34 to 0.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EE6531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7EDC9730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CA587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7240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D0CDC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32D5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A5E244B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67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58A2F6A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76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31 fewer to 107 fewer)</w:t>
            </w:r>
          </w:p>
        </w:tc>
      </w:tr>
      <w:tr w:rsidR="008D00CF" w:rsidRPr="005C6515" w14:paraId="55AEE89D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113A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CF52C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64F5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D57A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76B5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0BDEA8C1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EA55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A512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713E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2CE7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5C6C34E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61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53F63A6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74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30 fewer to 103 fewer)</w:t>
            </w:r>
          </w:p>
        </w:tc>
      </w:tr>
      <w:tr w:rsidR="008D00CF" w:rsidRPr="005C6515" w14:paraId="72F1A3C2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FCB898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aryngo-pharynx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42A02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401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0782B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4,5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due to risk of bias, inconsistenc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2D7773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1.06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71 to 1.5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C44A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68158BC2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4509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3DE0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ACA4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FD8B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4478EDA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232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6E41A9A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2 more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61 fewer to 109 more)</w:t>
            </w:r>
          </w:p>
        </w:tc>
      </w:tr>
      <w:tr w:rsidR="008D00CF" w:rsidRPr="005C6515" w14:paraId="4512B30B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F7E8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4B2F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3807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4D01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1FE14A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3770C0E9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B91B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15EAA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9631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C5B0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97DE3C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218 per 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D9926C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1 more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58 fewer to 104 more)</w:t>
            </w:r>
          </w:p>
        </w:tc>
      </w:tr>
      <w:tr w:rsidR="008D00CF" w:rsidRPr="005C6515" w14:paraId="168809DA" w14:textId="77777777" w:rsidTr="005C651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A57BB7" w14:textId="77777777" w:rsidR="008D00CF" w:rsidRPr="005C6515" w:rsidRDefault="008D00CF" w:rsidP="0048379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 xml:space="preserve">*The basis for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ssumed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e.g. the median control group risk across studies) is provided in footnotes.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orresponding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and its 95% confidence interval) is based on the assumed risk in the comparison group and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of the intervention (and its 95% CI)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I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HR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Hazard ratio; </w:t>
            </w:r>
          </w:p>
        </w:tc>
      </w:tr>
      <w:tr w:rsidR="008D00CF" w:rsidRPr="005C6515" w14:paraId="103FEA2C" w14:textId="77777777" w:rsidTr="005C651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EEB919" w14:textId="77777777" w:rsidR="008D00CF" w:rsidRPr="005C6515" w:rsidRDefault="008D00CF" w:rsidP="0048379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GRADE Working Group grades of evidence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High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unlikely to change our confidence in the estimate of effect.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Very 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We are very uncertain about the estimate.</w:t>
            </w:r>
          </w:p>
        </w:tc>
      </w:tr>
      <w:tr w:rsidR="008D00CF" w:rsidRPr="005C6515" w14:paraId="57BA67F3" w14:textId="77777777" w:rsidTr="005C651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0757A6" w14:textId="77777777" w:rsidR="008D00CF" w:rsidRPr="005C6515" w:rsidRDefault="008D00CF" w:rsidP="0048379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Lack of blinding and incomplete outcome data.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Similar event rates in both arms in one of three studies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Small sample size in two studies.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Lack of blinding.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Discrepant results between the four studies.</w:t>
            </w:r>
          </w:p>
        </w:tc>
      </w:tr>
      <w:tr w:rsidR="008D00CF" w:rsidRPr="005C6515" w14:paraId="26A84A39" w14:textId="77777777" w:rsidTr="005C6515">
        <w:tc>
          <w:tcPr>
            <w:tcW w:w="4744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2532BDCE" w14:textId="77777777" w:rsidR="008D00CF" w:rsidRPr="005C6515" w:rsidRDefault="008D00CF" w:rsidP="0048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sz w:val="18"/>
                <w:szCs w:val="18"/>
              </w:rPr>
              <w:lastRenderedPageBreak/>
              <w:t>2D/3D-RT versus IMRT for HNSCC: Overall Survival (OS)</w:t>
            </w:r>
          </w:p>
        </w:tc>
      </w:tr>
      <w:tr w:rsidR="008D00CF" w:rsidRPr="005C6515" w14:paraId="4E699BAF" w14:textId="77777777" w:rsidTr="005C6515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134440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D217EED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o of Participants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studies)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Follow 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90F3C8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Quality of the evidence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color w:val="FFFFFF"/>
                <w:sz w:val="18"/>
                <w:szCs w:val="18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1891558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1800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1A8A805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8D00CF" w:rsidRPr="005C6515" w14:paraId="5DB3F63F" w14:textId="77777777" w:rsidTr="005C6515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8676DE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8B0ADF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2D0040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6F7F2D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18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76EB8CA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00CF" w:rsidRPr="005C6515" w14:paraId="00B24416" w14:textId="77777777" w:rsidTr="005C6515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FAB90F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9A5D0D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F08515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2E2370" w14:textId="77777777" w:rsidR="008D00CF" w:rsidRPr="005C6515" w:rsidRDefault="008D00CF" w:rsidP="0048379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1B124AFE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14:paraId="27D3BACE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sk difference with Overall Survival       </w:t>
            </w:r>
            <w:proofErr w:type="gramStart"/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End"/>
            <w:r w:rsidRPr="005C6515">
              <w:rPr>
                <w:rFonts w:ascii="Arial" w:hAnsi="Arial" w:cs="Arial"/>
                <w:sz w:val="18"/>
                <w:szCs w:val="18"/>
              </w:rPr>
              <w:t>95% CI)</w:t>
            </w:r>
          </w:p>
        </w:tc>
      </w:tr>
      <w:tr w:rsidR="008D00CF" w:rsidRPr="005C6515" w14:paraId="6B43C492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EAABE6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ll studi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D18154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1017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5B529A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7CA4AE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0.7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57 to 0.88)</w:t>
            </w: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24C66CA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61FBFF7F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8F6D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1B1C7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DF0D0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C4D6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11158B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78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184E2C3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95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36 fewer to 141 fewer)</w:t>
            </w:r>
          </w:p>
        </w:tc>
      </w:tr>
      <w:tr w:rsidR="008D00CF" w:rsidRPr="005C6515" w14:paraId="68F69335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58ED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6B6E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2ECF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8C8AC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40A73059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7A010951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A4007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73C56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2896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D3BC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441B56ED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83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67E291D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96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37 fewer to 142 fewer)</w:t>
            </w:r>
          </w:p>
        </w:tc>
      </w:tr>
      <w:tr w:rsidR="008D00CF" w:rsidRPr="005C6515" w14:paraId="0A3059FF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CF5513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Nasopharynx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0FF7C1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616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475A91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due to risk of bia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6A1DC2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0.57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42 to 0.78)</w:t>
            </w: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52044DFA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6E1B77DF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94DD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53B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2002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DB6F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5161A5F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29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2A287BA0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26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62 fewer to 175 fewer)</w:t>
            </w:r>
          </w:p>
        </w:tc>
      </w:tr>
      <w:tr w:rsidR="008D00CF" w:rsidRPr="005C6515" w14:paraId="0A811A40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2A28B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2842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42429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BEC86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675D89E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637F09C6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8B1D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C2FFF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A12C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ECDD4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4D5B3C1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329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401E3FB6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126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62 fewer to 175 fewer)</w:t>
            </w:r>
          </w:p>
        </w:tc>
      </w:tr>
      <w:tr w:rsidR="008D00CF" w:rsidRPr="005C6515" w14:paraId="1B4AB03B" w14:textId="77777777" w:rsidTr="005C6515"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A6D6E9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aryngo-pharynx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8F6449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401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0734D7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3,4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82DA4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 0.85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0.63 to 1.15)</w:t>
            </w: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33FD664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</w:tr>
      <w:tr w:rsidR="008D00CF" w:rsidRPr="005C6515" w14:paraId="062C606B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77E82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D081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CED9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2B3E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0CFBC7A3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455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2266639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52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137 fewer to 47 more)</w:t>
            </w:r>
          </w:p>
        </w:tc>
      </w:tr>
      <w:tr w:rsidR="008D00CF" w:rsidRPr="005C6515" w14:paraId="0DED0CA3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B95D3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FBF41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9075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B6FA6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  <w:hideMark/>
          </w:tcPr>
          <w:p w14:paraId="1D66DB05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8D00CF" w:rsidRPr="005C6515" w14:paraId="1099D79B" w14:textId="77777777" w:rsidTr="005C6515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A8575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EB4D7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C860E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F9AC8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6931C05F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436 per 1000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/>
            <w:hideMark/>
          </w:tcPr>
          <w:p w14:paraId="34ADF4EC" w14:textId="77777777" w:rsidR="008D00CF" w:rsidRPr="005C6515" w:rsidRDefault="008D00CF" w:rsidP="00483792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51 fewer per 1000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  <w:t>(from 133 fewer to 46 more)</w:t>
            </w:r>
          </w:p>
        </w:tc>
      </w:tr>
      <w:tr w:rsidR="008D00CF" w:rsidRPr="005C6515" w14:paraId="52D68E16" w14:textId="77777777" w:rsidTr="005C6515">
        <w:trPr>
          <w:trHeight w:val="576"/>
        </w:trPr>
        <w:tc>
          <w:tcPr>
            <w:tcW w:w="4744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F10EED" w14:textId="77777777" w:rsidR="008D00CF" w:rsidRPr="005C6515" w:rsidRDefault="008D00CF" w:rsidP="0048379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 xml:space="preserve">*The basis for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assumed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e.g. the median control group risk across studies) is provided in footnotes.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orresponding risk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(and its 95% confidence interval) is based on the assumed risk in the comparison group and the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relative effect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of the intervention (and its 95% CI).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CI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HR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Hazard ratio; </w:t>
            </w:r>
          </w:p>
        </w:tc>
      </w:tr>
      <w:tr w:rsidR="008D00CF" w:rsidRPr="005C6515" w14:paraId="39DC2027" w14:textId="77777777" w:rsidTr="005C6515">
        <w:tc>
          <w:tcPr>
            <w:tcW w:w="4744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15C2BA" w14:textId="77777777" w:rsidR="008D00CF" w:rsidRPr="005C6515" w:rsidRDefault="008D00CF" w:rsidP="0048379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</w:rPr>
              <w:t>GRADE Working Group grades of evidence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High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unlikely to change our confidence in the estimate of effect. 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Moderate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  <w:r w:rsidRPr="005C6515">
              <w:rPr>
                <w:rFonts w:ascii="Arial" w:hAnsi="Arial" w:cs="Arial"/>
                <w:sz w:val="18"/>
                <w:szCs w:val="18"/>
              </w:rPr>
              <w:br/>
            </w:r>
            <w:r w:rsidRPr="005C6515">
              <w:rPr>
                <w:rFonts w:ascii="Arial" w:hAnsi="Arial" w:cs="Arial"/>
                <w:b/>
                <w:bCs/>
                <w:sz w:val="18"/>
                <w:szCs w:val="18"/>
              </w:rPr>
              <w:t>Very low quality: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We are very uncertain about the estimate.</w:t>
            </w:r>
          </w:p>
        </w:tc>
      </w:tr>
      <w:tr w:rsidR="008D00CF" w:rsidRPr="005C6515" w14:paraId="0954216B" w14:textId="77777777" w:rsidTr="005C6515">
        <w:tc>
          <w:tcPr>
            <w:tcW w:w="4744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CA560D" w14:textId="77777777" w:rsidR="008D00CF" w:rsidRPr="005C6515" w:rsidRDefault="008D00CF" w:rsidP="00483792">
            <w:pPr>
              <w:rPr>
                <w:rFonts w:ascii="Arial" w:hAnsi="Arial" w:cs="Arial"/>
                <w:sz w:val="18"/>
                <w:szCs w:val="18"/>
              </w:rPr>
            </w:pP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No explanation was provided;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only a single study.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Lack of blinding </w:t>
            </w:r>
            <w:r w:rsidRPr="005C6515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C6515">
              <w:rPr>
                <w:rFonts w:ascii="Arial" w:hAnsi="Arial" w:cs="Arial"/>
                <w:sz w:val="18"/>
                <w:szCs w:val="18"/>
              </w:rPr>
              <w:t xml:space="preserve"> Small sample size in individual studies </w:t>
            </w:r>
          </w:p>
        </w:tc>
      </w:tr>
    </w:tbl>
    <w:p w14:paraId="7B92C089" w14:textId="77777777" w:rsidR="008D00CF" w:rsidRPr="00633CD0" w:rsidRDefault="008D00CF" w:rsidP="00633CD0">
      <w:pPr>
        <w:jc w:val="both"/>
        <w:rPr>
          <w:b/>
          <w:sz w:val="28"/>
          <w:szCs w:val="28"/>
        </w:rPr>
      </w:pPr>
    </w:p>
    <w:sectPr w:rsidR="008D00CF" w:rsidRPr="00633CD0" w:rsidSect="00633C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CD0"/>
    <w:rsid w:val="00192194"/>
    <w:rsid w:val="0039068B"/>
    <w:rsid w:val="00522C6F"/>
    <w:rsid w:val="005C6515"/>
    <w:rsid w:val="00633CD0"/>
    <w:rsid w:val="006641FD"/>
    <w:rsid w:val="007347C3"/>
    <w:rsid w:val="008D00CF"/>
    <w:rsid w:val="00961BC0"/>
    <w:rsid w:val="00B8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7E69"/>
  <w15:chartTrackingRefBased/>
  <w15:docId w15:val="{A2D438E5-7917-45C0-8530-F472047F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0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palgupta</dc:creator>
  <cp:keywords/>
  <dc:description/>
  <cp:lastModifiedBy>tejpalgupta</cp:lastModifiedBy>
  <cp:revision>4</cp:revision>
  <dcterms:created xsi:type="dcterms:W3CDTF">2017-10-15T13:18:00Z</dcterms:created>
  <dcterms:modified xsi:type="dcterms:W3CDTF">2018-06-27T01:58:00Z</dcterms:modified>
</cp:coreProperties>
</file>